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2 Table. Information regarding non-human primate </w:t>
      </w:r>
      <w:ins w:id="0" w:author="Livia Sacchetto" w:date="2020-09-11T12:26:00Z">
        <w:r>
          <w:rPr>
            <w:rFonts w:cs="Times New Roman" w:ascii="Times New Roman" w:hAnsi="Times New Roman"/>
          </w:rPr>
          <w:t xml:space="preserve">(NHP) </w:t>
        </w:r>
      </w:ins>
      <w:r>
        <w:rPr>
          <w:rFonts w:cs="Times New Roman" w:ascii="Times New Roman" w:hAnsi="Times New Roman"/>
        </w:rPr>
        <w:t>carcasses from which the yellow fever virus sequences were obtained.</w:t>
      </w:r>
    </w:p>
    <w:tbl>
      <w:tblPr>
        <w:tblW w:w="900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559"/>
        <w:gridCol w:w="1134"/>
        <w:gridCol w:w="1559"/>
        <w:gridCol w:w="1134"/>
        <w:gridCol w:w="2127"/>
      </w:tblGrid>
      <w:tr>
        <w:trPr>
          <w:trHeight w:val="420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icipalitya</w:t>
            </w:r>
          </w:p>
        </w:tc>
      </w:tr>
      <w:tr>
        <w:trPr>
          <w:trHeight w:val="282" w:hRule="atLeast"/>
        </w:trPr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eb/17/1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ouatt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Rita de Caldas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179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2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pr/06//17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im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2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ay/05/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ouat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o Doce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265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4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pr/07/17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ão Tiago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4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Jan/01/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del w:id="1" w:author="Livia Sacchetto" w:date="2020-09-11T12:22:00Z">
              <w:r>
                <w:rPr>
                  <w:rFonts w:cs="Times New Roman" w:ascii="Times New Roman" w:hAnsi="Times New Roman"/>
                </w:rPr>
                <w:delText>S/ ID</w:delText>
              </w:r>
            </w:del>
            <w:ins w:id="2" w:author="Livia Sacchetto" w:date="2020-09-11T12:24:00Z">
              <w:r>
                <w:rPr>
                  <w:rFonts w:cs="Times New Roman" w:ascii="Times New Roman" w:hAnsi="Times New Roman"/>
                </w:rPr>
                <w:t>Non-ID</w:t>
              </w:r>
            </w:ins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a Lima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48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6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Jan/10/18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umadinho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5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Jan/16/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fim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HP354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8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Jan/18/18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ão de Cocais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5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Jan/30/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Bárbara</w:t>
            </w:r>
          </w:p>
        </w:tc>
      </w:tr>
      <w:tr>
        <w:trPr>
          <w:trHeight w:val="282" w:hRule="atLeast"/>
        </w:trPr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637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N517220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eb/05/18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21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birito</w:t>
            </w:r>
          </w:p>
        </w:tc>
      </w:tr>
      <w:tr>
        <w:trPr>
          <w:trHeight w:val="282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P6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5172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eb/01/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ithri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Urba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birito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ll municipalities are in Minas Gerais state, Southeast of Brazil. </w:t>
      </w:r>
      <w:ins w:id="3" w:author="Livia Sacchetto" w:date="2020-09-11T12:24:00Z">
        <w:r>
          <w:rPr>
            <w:rFonts w:cs="Times New Roman" w:ascii="Times New Roman" w:hAnsi="Times New Roman"/>
          </w:rPr>
          <w:t xml:space="preserve">NHP: non-human primate. ID: identification. Non-ID: non-identified specimens. Feb.: February. Apr.: April. Jan.: January.  </w:t>
        </w:r>
      </w:ins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2:13:00Z</dcterms:created>
  <dc:creator>Usuário do Windows</dc:creator>
  <dc:description/>
  <cp:keywords/>
  <dc:language>en-US</dc:language>
  <cp:lastModifiedBy>Livia Sacchetto</cp:lastModifiedBy>
  <dcterms:modified xsi:type="dcterms:W3CDTF">2020-09-11T15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